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FBF" w:rsidRPr="00E27ABD" w:rsidRDefault="00654FBF" w:rsidP="00654FBF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</w:rPr>
        <w:t>Fig. S2.</w:t>
      </w:r>
      <w:r w:rsidRPr="00184E52"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Posterior probability ratios of congruent nodes.</w:t>
      </w:r>
      <w:proofErr w:type="gramEnd"/>
      <w:r>
        <w:rPr>
          <w:rFonts w:ascii="Times New Roman" w:hAnsi="Times New Roman" w:cs="Times New Roman"/>
          <w:lang w:val="en-GB"/>
        </w:rPr>
        <w:t xml:space="preserve"> Support values for relationships inferred both in analyses with and without the indel data are strongly biased towards those making use of indel characters (values &gt; 1). </w:t>
      </w:r>
    </w:p>
    <w:p w:rsidR="00654FBF" w:rsidRDefault="00654FBF" w:rsidP="00654FB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52720" cy="4124960"/>
            <wp:effectExtent l="0" t="0" r="5080" b="0"/>
            <wp:docPr id="1" name="Picture 1" descr="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412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0D2" w:rsidRDefault="006A00D2"/>
    <w:sectPr w:rsidR="006A00D2" w:rsidSect="00D7658E">
      <w:pgSz w:w="16838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FBF"/>
    <w:rsid w:val="00154A5E"/>
    <w:rsid w:val="00654FBF"/>
    <w:rsid w:val="006A00D2"/>
    <w:rsid w:val="00776B27"/>
    <w:rsid w:val="00962313"/>
    <w:rsid w:val="009F09C8"/>
    <w:rsid w:val="00C51BBE"/>
    <w:rsid w:val="00E7027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A3FC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FBF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FB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FBF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FBF"/>
    <w:rPr>
      <w:rFonts w:ascii="Cambria" w:eastAsia="Cambria" w:hAnsi="Cambria" w:cs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FB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FBF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Macintosh Word</Application>
  <DocSecurity>0</DocSecurity>
  <Lines>1</Lines>
  <Paragraphs>1</Paragraphs>
  <ScaleCrop>false</ScaleCrop>
  <Company>University of Szeged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zlo Nagy</dc:creator>
  <cp:keywords/>
  <dc:description/>
  <cp:lastModifiedBy>Laszlo Nagy</cp:lastModifiedBy>
  <cp:revision>1</cp:revision>
  <dcterms:created xsi:type="dcterms:W3CDTF">2012-10-22T12:36:00Z</dcterms:created>
  <dcterms:modified xsi:type="dcterms:W3CDTF">2012-10-22T12:37:00Z</dcterms:modified>
</cp:coreProperties>
</file>